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80" w:before="0" w:after="0"/>
        <w:contextualSpacing/>
        <w:rPr>
          <w:sz w:val="18"/>
        </w:rPr>
      </w:pPr>
      <w:r>
        <w:rPr>
          <w:sz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80770</wp:posOffset>
                </wp:positionH>
                <wp:positionV relativeFrom="page">
                  <wp:posOffset>1026795</wp:posOffset>
                </wp:positionV>
                <wp:extent cx="348932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94"/>
                              <w:gridCol w:w="425"/>
                              <w:gridCol w:w="1276"/>
                            </w:tblGrid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37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0" w:name="RANGE!E6%3AF139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acterial species/phylotype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signed nu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 xml:space="preserve">Actinomyces 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Cluster 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Actinomyces gerencseriae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6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Actinomyces naeslundii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17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Actinomyces viscos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68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Aggregatibacter actinomycetemcomitan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3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Aggregatibacter segn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6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Atopobium rimae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54_K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Atopobium rimae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54_X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Bacteroidet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274_K7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Bacteroidet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274_X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 xml:space="preserve">Bacteroidetes 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G1 sp_ot272_AA8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Bacteroidet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G1 sp_ot272_X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ampylobacter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Cluster 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ampylobacter concis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7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ampylobacter gracil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6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ampylobacter rect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oncis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75_7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ampylobacter showae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6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apnocytophaga granulos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3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apnocytophag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33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apnocytophag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 X066_ot33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apnocytophaga sputigen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7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ardiobacterium homin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63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ardiobacterium valvul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4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atonella morbi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sp_ot164_16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lostridial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F2 G2 sp_ot08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ryptobacterium curt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7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Desulfobulb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0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Dialister invis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1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Dialister pneumosint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3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Eubacterium brachy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5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Eubacterium nodat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69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Eubacterium saburre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49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Eubacterium saphen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Eubacterium saphen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5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Eubacteri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08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Eubacterium yurii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37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Filifactor aloc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3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Fusobacterium nucleat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s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 xml:space="preserve"> polymorph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Fusobacterium nucleat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s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nucleat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9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Fusobacterium periodontic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I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Gemella haemolysan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6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Gemella morbillor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04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Granulicatella adiacen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elegan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34_59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Haemophil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036_AA9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Haemophil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036_K6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Haemophilus parainfluenzae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aphrophil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Kingella oral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Lachnospiraceae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07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Lactobacillus gasseri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johnsonii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_615_8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Lautropia mirabil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0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Leptotrichi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Cluster 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Leptotrichia hofstadii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224_AA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Leptotrichia hofstadii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224_Y5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Leptotrichi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4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Megasphaera micronuciform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1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 xml:space="preserve">Megasphaera 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sp_ot1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Mogibacterium timid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04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Neisseri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Cluster II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 xml:space="preserve">Neisseria flavescens 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Neisseri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Cluster IV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Parvimonas micr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I_ot1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Peptostreptococc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13 G-1 sp_ot1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Peptostreptococcus stomat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1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 w:before="0" w:after="0"/>
                                    <w:contextualSpacing/>
                                    <w:rPr>
                                      <w:rFonts w:ascii="Cambria" w:hAnsi="Cambria" w:cs="Cambr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 w:before="0" w:after="0"/>
                                    <w:contextualSpacing/>
                                    <w:rPr>
                                      <w:rFonts w:ascii="Cambria" w:hAnsi="Cambria" w:cs="Cambr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 w:before="0" w:after="0"/>
                                    <w:contextualSpacing/>
                                    <w:rPr>
                                      <w:rFonts w:ascii="Cambria" w:hAnsi="Cambria" w:cs="Cambr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 w:before="0" w:after="0"/>
                                    <w:contextualSpacing/>
                                    <w:rPr>
                                      <w:rFonts w:ascii="Cambria" w:hAnsi="Cambria" w:cs="Cambr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 w:before="0" w:after="0"/>
                                    <w:contextualSpacing/>
                                    <w:rPr>
                                      <w:rFonts w:ascii="Cambria" w:hAnsi="Cambria" w:cs="Cambr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 w:before="0" w:after="0"/>
                                    <w:contextualSpacing/>
                                    <w:rPr>
                                      <w:rFonts w:ascii="Cambria" w:hAnsi="Cambria" w:cs="Cambria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2" w:after="2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Porphyromonas catoniae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28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2" w:after="2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2" w:after="2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Porphyromonas endodontal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27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2" w:after="2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2" w:after="2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Porphyromonas gingival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6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2" w:after="2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2" w:after="2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Prevotell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Cluster 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2" w:after="2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2" w:after="2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Prevotella denticol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29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2" w:after="2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2" w:after="2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Prevotella intermedi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64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2" w:after="2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Propionibacterium propionic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39 I_AB7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Propionibacterium propionic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39 I_AB7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Pseudoramibacter alactolytic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38_AB6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Pseudoramibacter alactolytic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38_AB7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Rothia dentocarios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mucilaginos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87_68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elenomona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Cluster 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elenomonas infelix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63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elenomonas noxi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1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elenomona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13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elenomona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13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elenomona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/DS071_ot138_14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elenomonas sputigen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151_AB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elenomonas sputigen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151_K6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elenomonas artemid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1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elenomonas Cluster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I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huttleworthia satell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09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olobacterium moorei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67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anginos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gordonii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43_6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anginos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intermedi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43_64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anginos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4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Cluster I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Cluster II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constellat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7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cristatus/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sp_ot058_57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gordonii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anginos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43_6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infant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ristat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78_63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intermedi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anginos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43_64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intermedi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onstellat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76_64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intermedi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constellat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76_64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mit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bv2/sp_ot069_39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oral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0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parasanguin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411_7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salivari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sp_ot067_75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salivari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5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anguin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58_AB7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sanguin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758_AB7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/sp_ot070_07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Cluster 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s australi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07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treptococcu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s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mutan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68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ynergist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Cluster 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 xml:space="preserve">Synergistes 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Cluster I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ynergist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36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ynergist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35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ynergist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3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ynergist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 BH007 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Synergist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 W090 I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Tannerella forsythi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6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Tannerell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_ot28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TM7 G-1 sp/sp_ot349_34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TM7 sp_ot35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Treponem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Cluster 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Treponema maltophilum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66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Treponem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sp/sp_ot242_23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Veillonella atypic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5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 xml:space="preserve">Veillonella 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Cluster I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Veillonella parvul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/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dispar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160_16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421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18"/>
                                      <w:szCs w:val="20"/>
                                    </w:rPr>
                                    <w:t>Veillonella parvula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_ot16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80" w:before="0" w:after="0"/>
                                    <w:contextualSpacing/>
                                    <w:rPr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1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5pt;height:792pt;mso-wrap-distance-left:9pt;mso-wrap-distance-right:9pt;mso-wrap-distance-top:0pt;mso-wrap-distance-bottom:0pt;margin-top:80.85pt;mso-position-vertical-relative:page;margin-left:85.1pt;mso-position-horizontal-relative:page">
                <v:fill opacity="0f"/>
                <v:textbox inset="0in,0in,0in,0in">
                  <w:txbxContent>
                    <w:tbl>
                      <w:tblPr>
                        <w:tblW w:w="54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94"/>
                        <w:gridCol w:w="425"/>
                        <w:gridCol w:w="1276"/>
                      </w:tblGrid>
                      <w:tr>
                        <w:trPr>
                          <w:trHeight w:val="200" w:hRule="atLeast"/>
                        </w:trPr>
                        <w:tc>
                          <w:tcPr>
                            <w:tcW w:w="37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bookmarkStart w:id="1" w:name="RANGE!E6%3AF139"/>
                            <w:r>
                              <w:rPr>
                                <w:sz w:val="20"/>
                                <w:szCs w:val="20"/>
                              </w:rPr>
                              <w:t>Bacterial species/phylotype</w:t>
                            </w:r>
                            <w:bookmarkEnd w:id="1"/>
                          </w:p>
                        </w:tc>
                        <w:tc>
                          <w:tcPr>
                            <w:tcW w:w="170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signed number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 xml:space="preserve">Actinomyces 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Cluster 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Actinomyces gerencseriae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61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Actinomyces naeslundii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17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Actinomyces viscos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68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Aggregatibacter actinomycetemcomitan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3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Aggregatibacter segn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6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Atopobium rimae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54_K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Atopobium rimae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54_X1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Bacteroidet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274_K7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Bacteroidet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274_X1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 xml:space="preserve">Bacteroidetes 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G1 sp_ot272_AA8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Bacteroidet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G1 sp_ot272_X1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ampylobacter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Cluster 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ampylobacter concis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7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ampylobacter gracil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62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ampylobacter rect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oncis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75_74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ampylobacter showae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6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apnocytophaga granulos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32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apnocytophag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33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apnocytophag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 X066_ot33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apnocytophaga sputigen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7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ardiobacterium homin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63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ardiobacterium valvul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4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atonella morbi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sp_ot164_16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lostridial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F2 G2 sp_ot08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ryptobacterium curt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7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Desulfobulb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04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Dialister invis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11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Dialister pneumosint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3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Eubacterium brachy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5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Eubacterium nodat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69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Eubacterium saburre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49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Eubacterium saphen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Eubacterium saphen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5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Eubacteri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08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Eubacterium yurii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37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Filifactor aloc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3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Fusobacterium nucleat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s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 xml:space="preserve"> polymorph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Fusobacterium nucleat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s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nucleat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9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Fusobacterium periodontic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I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Gemella haemolysan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62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Gemella morbillor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04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4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Granulicatella adiacen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elegan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34_59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Haemophil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036_AA9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4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Haemophil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036_K6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Haemophilus parainfluenzae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aphrophil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Kingella oral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0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4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achnospiraceae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07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4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actobacillus gasseri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johnsonii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_615_81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4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autropia mirabil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0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5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eptotrichi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Cluster 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5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eptotrichia hofstadii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224_AA5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eptotrichia hofstadii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224_Y5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5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Leptotrichi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41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Megasphaera micronuciform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1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5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 xml:space="preserve">Megasphaera 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sp_ot12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5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Mogibacterium timid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04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5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Neisseri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Cluster II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 xml:space="preserve">Neisseria flavescens 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Neisseri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Cluster IV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Parvimonas micr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I_ot11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6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Peptostreptococc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13 G-1 sp_ot1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6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Peptostreptococcus stomat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11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 w:before="0" w:after="0"/>
                              <w:contextualSpacing/>
                              <w:rPr>
                                <w:rFonts w:ascii="Cambria" w:hAnsi="Cambria" w:cs="Cambr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 w:before="0" w:after="0"/>
                              <w:contextualSpacing/>
                              <w:rPr>
                                <w:rFonts w:ascii="Cambria" w:hAnsi="Cambria" w:cs="Cambr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 w:before="0" w:after="0"/>
                              <w:contextualSpacing/>
                              <w:rPr>
                                <w:rFonts w:ascii="Cambria" w:hAnsi="Cambria" w:cs="Cambr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 w:before="0" w:after="0"/>
                              <w:contextualSpacing/>
                              <w:rPr>
                                <w:rFonts w:ascii="Cambria" w:hAnsi="Cambria" w:cs="Cambr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 w:before="0" w:after="0"/>
                              <w:contextualSpacing/>
                              <w:rPr>
                                <w:rFonts w:ascii="Cambria" w:hAnsi="Cambria" w:cs="Cambr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 w:before="0" w:after="0"/>
                              <w:contextualSpacing/>
                              <w:rPr>
                                <w:rFonts w:ascii="Cambria" w:hAnsi="Cambria" w:cs="Cambria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8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2" w:after="2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Porphyromonas catoniae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28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2" w:after="2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6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2" w:after="2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Porphyromonas endodontal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27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2" w:after="2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6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2" w:after="2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Porphyromonas gingival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61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2" w:after="2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6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2" w:after="2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Prevotell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Cluster 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2" w:after="2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6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2" w:after="2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Prevotella denticol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29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2" w:after="2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6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2" w:after="2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Prevotella intermedi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64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2" w:after="2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6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Propionibacterium propionic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39 I_AB7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7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Propionibacterium propionic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39 I_AB7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7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Pseudoramibacter alactolytic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38_AB6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7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Pseudoramibacter alactolytic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38_AB7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7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Rothia dentocarios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mucilaginos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87_68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elenomona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Cluster 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8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elenomonas infelix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63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8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elenomonas noxi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13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8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elenomona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13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8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elenomona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13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8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elenomona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/DS071_ot138_14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8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elenomonas sputigen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151_AB0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8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elenomonas sputigen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151_K6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8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elenomonas artemid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1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8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elenomonas Cluster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I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9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huttleworthia satell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09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9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olobacterium moorei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67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9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anginos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gordonii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43_6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9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anginos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intermedi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43_64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9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anginos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4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9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Cluster I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9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Cluster II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9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constellat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7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9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cristatus/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sp_ot058_57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9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gordonii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anginos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43_6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infant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ristat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78_63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0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intermedi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anginos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43_64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0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intermedi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onstellat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76_64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0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intermedi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constellat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76_64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0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mit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bv2/sp_ot069_39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0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oral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0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0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parasanguin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411_72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0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salivari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sp_ot067_75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0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salivari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5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0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s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anguin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58_AB7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1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sanguin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758_AB7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1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/sp_ot070_07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1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Cluster 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1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s australi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07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treptococcu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s 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mutan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68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1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ynergist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Cluster 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1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 xml:space="preserve">Synergistes 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Cluster I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1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ynergist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36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1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ynergist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35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1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ynergist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35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2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ynergist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 BH007 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2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Synergist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 W090 I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2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Tannerella forsythi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6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23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Tannerell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_ot28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24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TM7 G-1 sp/sp_ot349_34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25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TM7 sp_ot35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26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/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Treponem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Cluster 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27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Treponema maltophilum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66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28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Treponem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sp/sp_ot242_23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29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Veillonella atypic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5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30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 xml:space="preserve">Veillonella 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Cluster II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31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Veillonella parvul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/</w:t>
                            </w: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dispar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160_16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32</w:t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421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20"/>
                              </w:rPr>
                              <w:t>Veillonella parvula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_ot16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80" w:before="0" w:after="0"/>
                              <w:contextualSpacing/>
                              <w:rPr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20"/>
                              </w:rPr>
                              <w:t>1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873" w:footer="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mbria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1:41:00Z</dcterms:created>
  <dc:creator>Sirkka Asikainen</dc:creator>
  <dc:description/>
  <cp:keywords/>
  <dc:language>en-US</dc:language>
  <cp:lastModifiedBy>Sirkka Asikainen</cp:lastModifiedBy>
  <cp:lastPrinted>2010-04-19T15:58:00Z</cp:lastPrinted>
  <dcterms:modified xsi:type="dcterms:W3CDTF">2010-10-06T11:42:00Z</dcterms:modified>
  <cp:revision>3</cp:revision>
  <dc:subject/>
  <dc:title/>
</cp:coreProperties>
</file>